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8631D" w14:textId="2E00AEF9" w:rsidR="009851D8" w:rsidRDefault="00E5095C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02443704"/>
      <w:bookmarkEnd w:id="0"/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E239ECF" wp14:editId="2FE9D938">
            <wp:extent cx="5262113" cy="5354463"/>
            <wp:effectExtent l="0" t="0" r="0" b="0"/>
            <wp:docPr id="44262773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957" cy="535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F4421" w14:textId="360DD15A" w:rsidR="009851D8" w:rsidRPr="00E5095C" w:rsidRDefault="009851D8" w:rsidP="00E5095C">
      <w:pPr>
        <w:jc w:val="both"/>
        <w:rPr>
          <w:rFonts w:ascii="Times New Roman" w:hAnsi="Times New Roman" w:cs="Times New Roman"/>
        </w:rPr>
      </w:pPr>
      <w:r w:rsidRPr="00E5095C">
        <w:rPr>
          <w:rFonts w:ascii="Times New Roman" w:eastAsia="SimSun" w:hAnsi="Times New Roman" w:cs="Times New Roman"/>
          <w:b/>
          <w:bCs/>
        </w:rPr>
        <w:t>Fig</w:t>
      </w:r>
      <w:r w:rsidR="00E5095C" w:rsidRPr="00E5095C">
        <w:rPr>
          <w:rFonts w:ascii="Times New Roman" w:hAnsi="Times New Roman" w:cs="Times New Roman" w:hint="eastAsia"/>
          <w:b/>
          <w:bCs/>
        </w:rPr>
        <w:t>.</w:t>
      </w:r>
      <w:r w:rsidRPr="00E5095C">
        <w:rPr>
          <w:rFonts w:ascii="Times New Roman" w:eastAsia="SimSun" w:hAnsi="Times New Roman" w:cs="Times New Roman"/>
          <w:b/>
          <w:bCs/>
        </w:rPr>
        <w:t xml:space="preserve"> S1</w:t>
      </w:r>
      <w:r w:rsidR="00E5095C">
        <w:rPr>
          <w:rFonts w:ascii="Times New Roman" w:hAnsi="Times New Roman" w:cs="Times New Roman" w:hint="eastAsia"/>
        </w:rPr>
        <w:t xml:space="preserve"> T</w:t>
      </w:r>
      <w:r w:rsidR="00E5095C" w:rsidRPr="00E5095C">
        <w:rPr>
          <w:rFonts w:ascii="Times New Roman" w:hAnsi="Times New Roman" w:cs="Times New Roman"/>
        </w:rPr>
        <w:t>he distribution of prosomal width across the three subregions</w:t>
      </w:r>
      <w:r w:rsidR="00E5095C">
        <w:rPr>
          <w:rFonts w:ascii="Times New Roman" w:hAnsi="Times New Roman" w:cs="Times New Roman" w:hint="eastAsia"/>
        </w:rPr>
        <w:t>. (a) Female; (b) Male.</w:t>
      </w:r>
    </w:p>
    <w:p w14:paraId="3B40CBC6" w14:textId="4ABA6102" w:rsidR="009851D8" w:rsidRDefault="009851D8">
      <w:pPr>
        <w:widowControl/>
        <w:rPr>
          <w:rFonts w:ascii="Times New Roman" w:eastAsia="SimSun" w:hAnsi="Times New Roman" w:cs="Times New Roman"/>
          <w:b/>
          <w:bCs/>
          <w:color w:val="000000" w:themeColor="text1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</w:rPr>
        <w:br w:type="page"/>
      </w:r>
    </w:p>
    <w:p w14:paraId="0757B2A2" w14:textId="53A9FC4C" w:rsidR="007072F9" w:rsidRPr="00B8532B" w:rsidRDefault="007072F9">
      <w:pPr>
        <w:widowControl/>
        <w:rPr>
          <w:rFonts w:ascii="Times New Roman" w:hAnsi="Times New Roman" w:cs="Times New Roman"/>
          <w:color w:val="EE0000"/>
        </w:rPr>
      </w:pPr>
      <w:r w:rsidRPr="00B8532B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Table S1</w:t>
      </w:r>
      <w:r w:rsidR="00B8532B" w:rsidRPr="00B8532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8532B" w:rsidRPr="00B8532B">
        <w:rPr>
          <w:rFonts w:ascii="Times New Roman" w:hAnsi="Times New Roman" w:cs="Times New Roman"/>
          <w:color w:val="000000" w:themeColor="text1"/>
        </w:rPr>
        <w:t>Capture efforts (Catch per unit effort, CPUE) across the three subregions</w:t>
      </w:r>
      <w:r w:rsidR="00B8532B">
        <w:rPr>
          <w:rFonts w:ascii="Times New Roman" w:hAnsi="Times New Roman" w:cs="Times New Roman" w:hint="eastAsia"/>
          <w:color w:val="000000" w:themeColor="text1"/>
        </w:rPr>
        <w:t xml:space="preserve"> in monthly. The period of Kinmen was between 2022 to 2024; Penghu and Taiwan main island was between 2023 to 2024.  </w:t>
      </w:r>
    </w:p>
    <w:tbl>
      <w:tblPr>
        <w:tblW w:w="5888" w:type="pct"/>
        <w:tblInd w:w="-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8"/>
        <w:gridCol w:w="672"/>
        <w:gridCol w:w="954"/>
        <w:gridCol w:w="957"/>
        <w:gridCol w:w="957"/>
        <w:gridCol w:w="955"/>
        <w:gridCol w:w="957"/>
        <w:gridCol w:w="960"/>
        <w:gridCol w:w="955"/>
        <w:gridCol w:w="957"/>
        <w:gridCol w:w="949"/>
      </w:tblGrid>
      <w:tr w:rsidR="007072F9" w:rsidRPr="007072F9" w14:paraId="1A720A93" w14:textId="77777777" w:rsidTr="007072F9">
        <w:trPr>
          <w:trHeight w:val="20"/>
        </w:trPr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5788" w14:textId="77777777" w:rsidR="007072F9" w:rsidRPr="007072F9" w:rsidRDefault="007072F9" w:rsidP="007072F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region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4F40" w14:textId="16E66B61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men</w:t>
            </w:r>
          </w:p>
        </w:tc>
        <w:tc>
          <w:tcPr>
            <w:tcW w:w="1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28CDE22" w14:textId="03CFA768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hu</w:t>
            </w:r>
          </w:p>
        </w:tc>
        <w:tc>
          <w:tcPr>
            <w:tcW w:w="14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42DC59E9" w14:textId="73CB81BE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 (</w:t>
            </w:r>
            <w:proofErr w:type="gramStart"/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is</w:t>
            </w: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</w:t>
            </w:r>
            <w:proofErr w:type="gramEnd"/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72F9" w:rsidRPr="007072F9" w14:paraId="10AF12F0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757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2CAF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42A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968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perso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9A6C" w14:textId="7D82D953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U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E69E" w14:textId="0D993100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1CE0" w14:textId="25C2C581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pers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C9A4" w14:textId="1FD84DC0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U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739E" w14:textId="48103B4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4279" w14:textId="039A3F43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pers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0024" w14:textId="482B7752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UE</w:t>
            </w:r>
          </w:p>
        </w:tc>
      </w:tr>
      <w:tr w:rsidR="007072F9" w:rsidRPr="007072F9" w14:paraId="49D94547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63AF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0A49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272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640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3E5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EC6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AA1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6A2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672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23F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FB5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602CA07E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8AF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D4D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DF6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3AD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B5D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2A9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CE9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A56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375F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C09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AF8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4538D739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EDA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A88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93C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AE8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9BC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AA1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0B0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AB4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3CB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6A1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AE0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1A1D3FE7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84A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66B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2E5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672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F91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9F4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D476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C6A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725B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0C5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23D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6B4532F4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4A1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72D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357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046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B12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6D6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E2E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886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415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83D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7B0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5C41DF47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B24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10F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70C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549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292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9B0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578A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E80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DE3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A7B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1F4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266DDCD4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83A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9935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6B1B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D6E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27B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3773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3E3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BDB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221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B0A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0BB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7D1378C5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670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C30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8A1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48F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B47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F4FA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28D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6C1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5F2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9C88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8A8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2C4CD5EC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223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78C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84E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E81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8C9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9AC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A6C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073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C56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6E8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619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75D22070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8B5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47F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A8A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9A9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1B6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E6A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834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7F1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DEA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BC4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DE0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3F2B942B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35DB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77E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59E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8DA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F34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3DC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356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DEC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1FA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41BF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7B1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234D6C48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10A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BF17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6CC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BC3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BDC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85A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BD7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823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AD4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790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E14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10A69C8D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FCEA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092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226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549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DA8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88F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6BB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E1E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80D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1EA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0FB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6C074F3F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0821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C23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9C5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8AF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61D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85F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A4CA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CEA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CB2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A11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9986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262DED70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22D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7A6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959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485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A35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39B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294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5B3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F93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407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2FE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5585322C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BBD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7B3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1C6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9E0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166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C09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090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EC2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338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03F9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39E1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26AF71C0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9CF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DD6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E0F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B1A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A736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672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C98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778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E31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C4A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2017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78755CD5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B90B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9EA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AB1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072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01B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2679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64F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739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813D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109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BCAF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38AD5EA7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5D2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C774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CDA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F26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6AD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1CB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709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425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7F16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CDC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7C2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43A6C824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50F1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20C0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347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D35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162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D1C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7741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C52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871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39D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1D8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072F9" w:rsidRPr="007072F9" w14:paraId="4802AB57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EFE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878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FD6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AE4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299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4DB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467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384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7E4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2D05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E968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2F9" w:rsidRPr="007072F9" w14:paraId="230973F8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F5D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BB6D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24C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B5C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D5C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085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AB4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2949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1C9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F91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97F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7072F9" w:rsidRPr="007072F9" w14:paraId="05E6C1F4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A74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7C20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719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C9C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B12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6F0C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0C01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0C9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C4F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211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E4F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5E0AFFAC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5D6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D40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44E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F28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65F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1DB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4B7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8582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431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785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50D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7072F9" w:rsidRPr="007072F9" w14:paraId="6549EC80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5E9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E9B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403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6E1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5C4A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C8A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93C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079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A24F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F96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EC1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525D7624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CDC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3EF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0E6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82D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9B3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8BC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783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3DE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A18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E8F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869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7072F9" w:rsidRPr="007072F9" w14:paraId="181C6FAF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1A8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8392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83E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5DB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8BB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F18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C64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743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6628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D61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5683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7072F9" w:rsidRPr="007072F9" w14:paraId="0806A6AF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54A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80D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4300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CB9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A2EC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AC4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43F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335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2DF1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D9A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EDC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7072F9" w:rsidRPr="007072F9" w14:paraId="5DCF7E8E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497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1A9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AEE1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CC8C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BE7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A5682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A87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DFE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BEE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46B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08C3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072F9" w:rsidRPr="007072F9" w14:paraId="69384BA6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FB5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AFD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C15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3EA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E1D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BC61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BAD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E3C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E5E6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5AB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6C1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7072F9" w:rsidRPr="007072F9" w14:paraId="4BED07CF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205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2E7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7D0B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DB5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96E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785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FDA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4F3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F3076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2EC7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77E8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072F9" w:rsidRPr="007072F9" w14:paraId="792A6E25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6E1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17C9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5308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8520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43D0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4CAB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083F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47B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B71C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642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7ABE5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72F9" w:rsidRPr="007072F9" w14:paraId="5C7FC421" w14:textId="77777777" w:rsidTr="007072F9">
        <w:trPr>
          <w:trHeight w:val="20"/>
        </w:trPr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685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ED46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3953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110E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E8C7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F7F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32E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3A34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D3E1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234D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FC2A" w14:textId="77777777" w:rsidR="007072F9" w:rsidRPr="007072F9" w:rsidRDefault="007072F9" w:rsidP="007072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2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</w:tbl>
    <w:p w14:paraId="36EBB859" w14:textId="0BF54844" w:rsidR="00B8532B" w:rsidRPr="00B8532B" w:rsidRDefault="007072F9">
      <w:pPr>
        <w:widowControl/>
      </w:pPr>
      <w:r>
        <w:rPr>
          <w:rFonts w:eastAsia="SimSun"/>
        </w:rPr>
        <w:t xml:space="preserve"> </w:t>
      </w:r>
      <w:r>
        <w:rPr>
          <w:rFonts w:eastAsia="SimSun"/>
        </w:rPr>
        <w:br w:type="page"/>
      </w:r>
    </w:p>
    <w:p w14:paraId="6D8EF7D5" w14:textId="3B83135B" w:rsidR="00B8532B" w:rsidRPr="00B8532B" w:rsidRDefault="00B8532B" w:rsidP="00B8532B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B8532B">
        <w:rPr>
          <w:rFonts w:ascii="Times New Roman" w:hAnsi="Times New Roman" w:cs="Times New Roman"/>
          <w:b/>
          <w:bCs/>
        </w:rPr>
        <w:lastRenderedPageBreak/>
        <w:t>Table S2</w:t>
      </w:r>
      <w:r w:rsidRPr="00B8532B">
        <w:rPr>
          <w:rFonts w:ascii="Times New Roman" w:hAnsi="Times New Roman" w:cs="Times New Roman"/>
        </w:rPr>
        <w:t xml:space="preserve"> M</w:t>
      </w:r>
      <w:r w:rsidRPr="00B8532B">
        <w:rPr>
          <w:rFonts w:ascii="Times New Roman" w:eastAsia="SimSun" w:hAnsi="Times New Roman" w:cs="Times New Roman"/>
        </w:rPr>
        <w:t xml:space="preserve">onthly estimates </w:t>
      </w:r>
      <w:r w:rsidRPr="00B8532B">
        <w:rPr>
          <w:rFonts w:ascii="Times New Roman" w:hAnsi="Times New Roman" w:cs="Times New Roman"/>
        </w:rPr>
        <w:t xml:space="preserve">population across three subregions based on </w:t>
      </w:r>
      <w:r w:rsidRPr="00B8532B">
        <w:rPr>
          <w:rFonts w:ascii="Times New Roman" w:eastAsia="SimSun" w:hAnsi="Times New Roman" w:cs="Times New Roman"/>
        </w:rPr>
        <w:t>Multinomial N-mixture Models</w:t>
      </w:r>
      <w:r>
        <w:rPr>
          <w:rFonts w:ascii="Times New Roman" w:hAnsi="Times New Roman" w:cs="Times New Roman" w:hint="eastAsia"/>
        </w:rPr>
        <w:t>.</w:t>
      </w:r>
    </w:p>
    <w:tbl>
      <w:tblPr>
        <w:tblW w:w="5632" w:type="pct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"/>
        <w:gridCol w:w="850"/>
        <w:gridCol w:w="1134"/>
        <w:gridCol w:w="846"/>
        <w:gridCol w:w="855"/>
        <w:gridCol w:w="992"/>
        <w:gridCol w:w="709"/>
        <w:gridCol w:w="848"/>
        <w:gridCol w:w="992"/>
        <w:gridCol w:w="707"/>
        <w:gridCol w:w="992"/>
      </w:tblGrid>
      <w:tr w:rsidR="00B8532B" w:rsidRPr="00B8532B" w14:paraId="2B664275" w14:textId="77777777" w:rsidTr="00B8532B">
        <w:trPr>
          <w:trHeight w:val="340"/>
          <w:tblHeader/>
        </w:trPr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18143" w14:textId="77777777" w:rsidR="00B8532B" w:rsidRPr="00B8532B" w:rsidRDefault="00B8532B" w:rsidP="00B8532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region</w:t>
            </w:r>
          </w:p>
        </w:tc>
        <w:tc>
          <w:tcPr>
            <w:tcW w:w="15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AFC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men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F16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hu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395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 (Mainland)</w:t>
            </w:r>
          </w:p>
        </w:tc>
      </w:tr>
      <w:tr w:rsidR="00B8532B" w:rsidRPr="00B8532B" w14:paraId="49F4C4A6" w14:textId="77777777" w:rsidTr="00B8532B">
        <w:trPr>
          <w:trHeight w:val="340"/>
          <w:tblHeader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59A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F24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21E7" w14:textId="460B402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size (n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8205" w14:textId="070D382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95% C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8D141" w14:textId="7BA3799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95% C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A9D7" w14:textId="12E40BC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size (n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8748" w14:textId="3F83931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95% C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9765" w14:textId="78FADC2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95% C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C70C" w14:textId="3FE5B63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size (n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EA89" w14:textId="366028F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95% C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2EB5" w14:textId="5CC15D3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95% CL</w:t>
            </w:r>
          </w:p>
        </w:tc>
      </w:tr>
      <w:tr w:rsidR="00B8532B" w:rsidRPr="00B8532B" w14:paraId="4524E012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E78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DE7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728B" w14:textId="4069A63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387B" w14:textId="301B0BA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956E" w14:textId="189A3CC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2997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4C6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6FF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976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AB0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00F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60B1E2E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FD8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594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7B00" w14:textId="7019E8C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85FED" w14:textId="2D04996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F864" w14:textId="247EB0C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E06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D11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2FC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7D52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40E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F00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2EDF1AB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71D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7E7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D0AC" w14:textId="2B51B03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60F3" w14:textId="77E3197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3DE5" w14:textId="5E547CA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381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58D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25F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5B2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CCE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20B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4D128FDC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DC0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C72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B5AD" w14:textId="6A3F539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8297" w14:textId="1A7756F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C567" w14:textId="6F4F627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E57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144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B04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0D4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3DE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B01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1649C8A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C54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5D9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E637" w14:textId="5382812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9CD5" w14:textId="50A14E9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4A7A" w14:textId="5750009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25E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F07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18B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BD8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176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5E3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78988F8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E35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982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086E" w14:textId="3334957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2BE5" w14:textId="0357284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B20E" w14:textId="41B05BF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8FF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B82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2CE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412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3C5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289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5AA99A68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50A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309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2E54" w14:textId="25C60E5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0576" w14:textId="3A201A9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5B81" w14:textId="7CA99CB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435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8A5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E90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88F5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335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DEA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5D00D932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726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C57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3D39" w14:textId="11ED6A8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8933" w14:textId="5C1D6FD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4D08" w14:textId="7059B73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0E2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339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669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A70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11F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D05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64D6B13B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93E7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12E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8002E" w14:textId="3CD7C1A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BE3DD" w14:textId="3C2E094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7891" w14:textId="4D27A7B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200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78B3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E0C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E85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43E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A55B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363757E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124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C129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50A4" w14:textId="0558E72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891A" w14:textId="3EA973D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AF5F" w14:textId="05CD54A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8BF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DE61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D16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10AD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FE8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61F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20759B4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0E0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352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C526" w14:textId="313431F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0348D" w14:textId="3A6E11F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AE5C" w14:textId="2BB4423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CE8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A38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731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304E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55A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EC6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6B5BDB06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150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523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CE30" w14:textId="3D5E149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E8D8" w14:textId="5D49F84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8568" w14:textId="79C6471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89F9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BE7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C30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ED2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F1A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1AA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16847A77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6B4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F3B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3994" w14:textId="46A2C10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CB4A" w14:textId="6CD525C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BEA2" w14:textId="4818230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244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2A1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5E5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3E9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306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65F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ED26F5B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DC4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180B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95C4" w14:textId="6103CF2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5D58" w14:textId="6A2FEE2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AA3F9" w14:textId="4BD125B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91B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5ED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22C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4EF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61A5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C854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1C6D86C5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6B91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A38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D7B4" w14:textId="31A0B08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BD75" w14:textId="7CA0023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D34C" w14:textId="2182623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E16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1DC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54F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ADF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D12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42C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1E4B7F19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F44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2BC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4A28" w14:textId="21FE5DE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CAB5" w14:textId="366527C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4410" w14:textId="61B4EF3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108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CD8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65E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13E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501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C99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42FC0A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A27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CA6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B258" w14:textId="7549E19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C246" w14:textId="2E60BBD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A4EA" w14:textId="5014154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624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EDC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C1E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E09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A54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E2C8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CBE0AD3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F106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0BD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1BB5" w14:textId="2D8138A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ACDF" w14:textId="516671A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1B0BE" w14:textId="6222BC2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38A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FB8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F44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965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65F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9C5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65C9A9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FEF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34E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9201" w14:textId="69981B1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1584" w14:textId="0B556C0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4B08" w14:textId="671CF98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693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55D3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97D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0E0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9EA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0F0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50DEE983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CBD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561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39FC5" w14:textId="5D9D1BA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4C97" w14:textId="6F3B130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18CC" w14:textId="4855342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F8B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5D9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8E3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CEA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72A5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3CD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3B9F8C6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130C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917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6569" w14:textId="07BEA2E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19F4" w14:textId="377C062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370F1" w14:textId="2C04F3A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BC7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34A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09A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A98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9A0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BCD4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3FDB27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942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2673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B607" w14:textId="55039C8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F1B9" w14:textId="069847C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357A" w14:textId="1B0740C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590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8DF0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D5D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E80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2F5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959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07D101D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A60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F46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93B8" w14:textId="004C690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C931" w14:textId="0E65485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7445A" w14:textId="5E9530E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0B9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39A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C1E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F21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470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F6F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4771CB2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ECB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33E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BFEC" w14:textId="1C8233C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9CBE" w14:textId="4A09B3E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2752" w14:textId="7148B2B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703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80E3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754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E79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2C7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122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6E5691D4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ED2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351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265A" w14:textId="0CFCD69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007F" w14:textId="5AC257D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CBA6" w14:textId="6CAFE6C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6C0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48B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990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ADD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DF5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8BA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6E93E134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530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D5E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6033" w14:textId="333487A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04C3C" w14:textId="0144F02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6D1E" w14:textId="4CBDE3E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F12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B25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944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DA6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CDD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162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A2A8C28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735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965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4BBF" w14:textId="2BDC152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AFAF" w14:textId="3524DD2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A97D" w14:textId="6245D6E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DCE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6D9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23F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4F7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742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98D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7D2B1EED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822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88D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2BB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119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200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AB0A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7665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B42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1DE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EED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BCF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31BE1A2C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6A1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3E0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9EBC" w14:textId="2C52F1D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665E" w14:textId="0514208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F659" w14:textId="703135C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471C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90A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E4D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A5C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FB9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89E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39B62056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D1F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C61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C290" w14:textId="2AE8355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F677" w14:textId="2952E06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F924" w14:textId="6B77F08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9F9D" w14:textId="7352BFA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71317" w14:textId="488F89C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3704" w14:textId="45A5EAA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703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C18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45E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6E8A3719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668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F00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4196" w14:textId="0928654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EEA2" w14:textId="6DC1653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A034" w14:textId="2F552A2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E58D" w14:textId="713EEA1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41309" w14:textId="15A8537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1EAE" w14:textId="7597030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4E4F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6CA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76B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351D128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9FE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81C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FB8B" w14:textId="3D5BF49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098B" w14:textId="0BC4198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3F1AF" w14:textId="7D15335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BEC2" w14:textId="315FEA9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FFCE" w14:textId="47B6CC0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F47D2" w14:textId="4ABD7B4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0FC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A3A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283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46C1A85C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9DF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A33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2C0D" w14:textId="622F847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DBF7" w14:textId="53F8FCF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C8CA4" w14:textId="120CF9E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375D" w14:textId="16DCD86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9EB6" w14:textId="3166E96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813C" w14:textId="54158D5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C1D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B8C3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647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5AF61E04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BDE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BAC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7A41" w14:textId="59DBB91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66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EE66" w14:textId="5D587E9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57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9047" w14:textId="26FC915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7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4C9BC" w14:textId="42616CF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C183F" w14:textId="2E9DDA7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B18E7" w14:textId="78D3749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7450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527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9F0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464604C2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56E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680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CB42" w14:textId="632D229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6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8BA8" w14:textId="559400C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5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5611" w14:textId="29EF701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A033" w14:textId="61AB33D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465B8" w14:textId="7FF075A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2F97" w14:textId="46DE6A8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955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EA2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687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416F9452" w14:textId="77777777" w:rsidTr="00B8532B">
        <w:trPr>
          <w:trHeight w:val="340"/>
        </w:trPr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6AA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834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0E62" w14:textId="5DA87A7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A12B" w14:textId="236E98B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A0C0" w14:textId="64E4B55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AD15" w14:textId="350E7C5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EC79" w14:textId="07C3E68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C2BC" w14:textId="016E836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8BF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BBF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5A1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3881A790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EC9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594A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9411" w14:textId="07B31A0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43721" w14:textId="7CF92BD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B67F" w14:textId="7E13EB7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CE0E2" w14:textId="5D3E70A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012A" w14:textId="3F73B65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718B" w14:textId="5526157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8755" w14:textId="31137B5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BDAA" w14:textId="536F4FA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1147" w14:textId="7050C45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8532B" w:rsidRPr="00B8532B" w14:paraId="06A4B15D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FFD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2A8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487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4CD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2DF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4B7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4CA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9970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C50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51E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7D0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606F654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E52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89F2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70CF" w14:textId="658825C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A6A4" w14:textId="331F035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BB91" w14:textId="47CEE5B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894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86A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1D1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0CF2" w14:textId="675036A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50B2" w14:textId="0B4ECC2B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79A7" w14:textId="68FB330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B8532B" w:rsidRPr="00B8532B" w14:paraId="4B6A2B00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B55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35E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99D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B7A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66C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88880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6B8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938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832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585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62F1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7B3519CA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731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4BB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4F19" w14:textId="07E0C61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7031" w14:textId="551B5B0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C6D1" w14:textId="158122F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108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B5C8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9B3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53A4" w14:textId="162759B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7911" w14:textId="7EAA72B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6DBF" w14:textId="6C0096A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</w:tr>
      <w:tr w:rsidR="00B8532B" w:rsidRPr="00B8532B" w14:paraId="694D9A40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5FA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757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6B15" w14:textId="6DA03DF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E85B" w14:textId="3776EB1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E233" w14:textId="6826165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6AC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E6E7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174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AE9E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D8D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C552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21EDDC21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83A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A2C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435E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6B4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6B1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2577" w14:textId="1833F5E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5292" w14:textId="1C6D60C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8D20" w14:textId="2B26A58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AF30" w14:textId="04A93A3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7E81" w14:textId="6B29E68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124D" w14:textId="417CBD0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</w:tr>
      <w:tr w:rsidR="00B8532B" w:rsidRPr="00B8532B" w14:paraId="041F6EC5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2B4C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36F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70D0" w14:textId="696B969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9A6E" w14:textId="5F7E21A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30A6" w14:textId="04DD35D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1D1C" w14:textId="3566775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759E" w14:textId="36FCBAA4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0FBF2" w14:textId="1890F95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730A" w14:textId="0CBAA80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37D9" w14:textId="6FCC95B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6B47" w14:textId="1699704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</w:tr>
      <w:tr w:rsidR="00B8532B" w:rsidRPr="00B8532B" w14:paraId="0924D176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9253A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FB9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26BD5" w14:textId="1774BD3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B440" w14:textId="748CB38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EE6A" w14:textId="54CF8713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3964" w14:textId="387DBFB1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85DA" w14:textId="4B2FB05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AB7A" w14:textId="7F8C8E3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3266" w14:textId="4E38859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4D0A" w14:textId="6969888E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7E9A" w14:textId="10A8B13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</w:tr>
      <w:tr w:rsidR="00B8532B" w:rsidRPr="00B8532B" w14:paraId="005CFF47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448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C74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40B6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A6B1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586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66F3" w14:textId="32A3479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319A" w14:textId="3CFE906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92B2" w14:textId="0CF66E6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A7E1" w14:textId="64F6149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4E43" w14:textId="4F82023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92CEB" w14:textId="499C95E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8532B" w:rsidRPr="00B8532B" w14:paraId="70B9F566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FA59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5DA9D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7652" w14:textId="172FC48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E258" w14:textId="1E92D0A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3527" w14:textId="015A475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AFFF7" w14:textId="7F6FBDC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AF07" w14:textId="7CD1629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9629A" w14:textId="07BF859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9D96" w14:textId="5974796C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760E" w14:textId="64630B5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ECF3" w14:textId="46B6B9A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B8532B" w:rsidRPr="00B8532B" w14:paraId="626F9EDB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4311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A42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BF11" w14:textId="6AFE477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89551" w14:textId="38077DD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095D" w14:textId="1274499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50377" w14:textId="123842E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9511" w14:textId="136B8D5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86CB" w14:textId="2019C18F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D684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A4557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0E13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532B" w:rsidRPr="00B8532B" w14:paraId="0EC3CAA8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1AF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E372C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7761D" w14:textId="17234FF6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1C4A" w14:textId="40BF4F02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0FFD" w14:textId="0646D3E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0CDE" w14:textId="663AEB2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5DB7" w14:textId="7D5CFD0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10BE" w14:textId="7363F405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2C01" w14:textId="5C95550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FA2E" w14:textId="67EBFF6D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8C0E" w14:textId="63B2EB8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8532B" w:rsidRPr="00B8532B" w14:paraId="22BAE060" w14:textId="77777777" w:rsidTr="00B8532B">
        <w:trPr>
          <w:trHeight w:val="340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25325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6A2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92AD" w14:textId="6202D909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A53B" w14:textId="224D083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8C9F" w14:textId="003FCBB8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6E7B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196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8C5F" w14:textId="77777777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D235" w14:textId="2A7700C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C0FD9" w14:textId="3264945A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D471" w14:textId="579C1750" w:rsidR="00B8532B" w:rsidRPr="00B8532B" w:rsidRDefault="00B8532B" w:rsidP="00B853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</w:tbl>
    <w:p w14:paraId="5328962A" w14:textId="060B1476" w:rsidR="007072F9" w:rsidRPr="00EF35DC" w:rsidRDefault="00B8532B" w:rsidP="00EF35DC">
      <w:pPr>
        <w:widowControl/>
        <w:rPr>
          <w:rFonts w:hint="eastAsia"/>
          <w:b/>
          <w:bCs/>
        </w:rPr>
      </w:pPr>
      <w:r>
        <w:rPr>
          <w:rFonts w:eastAsia="SimSun"/>
          <w:b/>
          <w:bCs/>
        </w:rPr>
        <w:t xml:space="preserve"> </w:t>
      </w:r>
    </w:p>
    <w:sectPr w:rsidR="007072F9" w:rsidRPr="00EF35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FA950" w14:textId="77777777" w:rsidR="00E5095C" w:rsidRDefault="00E5095C" w:rsidP="00E5095C">
      <w:pPr>
        <w:spacing w:after="0" w:line="240" w:lineRule="auto"/>
      </w:pPr>
      <w:r>
        <w:separator/>
      </w:r>
    </w:p>
  </w:endnote>
  <w:endnote w:type="continuationSeparator" w:id="0">
    <w:p w14:paraId="502E2BED" w14:textId="77777777" w:rsidR="00E5095C" w:rsidRDefault="00E5095C" w:rsidP="00E50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633E6" w14:textId="77777777" w:rsidR="00E5095C" w:rsidRDefault="00E5095C" w:rsidP="00E5095C">
      <w:pPr>
        <w:spacing w:after="0" w:line="240" w:lineRule="auto"/>
      </w:pPr>
      <w:r>
        <w:separator/>
      </w:r>
    </w:p>
  </w:footnote>
  <w:footnote w:type="continuationSeparator" w:id="0">
    <w:p w14:paraId="60838893" w14:textId="77777777" w:rsidR="00E5095C" w:rsidRDefault="00E5095C" w:rsidP="00E50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A1"/>
    <w:rsid w:val="00236671"/>
    <w:rsid w:val="00502DA5"/>
    <w:rsid w:val="007072F9"/>
    <w:rsid w:val="00975FA1"/>
    <w:rsid w:val="009851D8"/>
    <w:rsid w:val="00A1484C"/>
    <w:rsid w:val="00B8532B"/>
    <w:rsid w:val="00BA6BBA"/>
    <w:rsid w:val="00CC6DAE"/>
    <w:rsid w:val="00E5095C"/>
    <w:rsid w:val="00EF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8F88A6"/>
  <w15:chartTrackingRefBased/>
  <w15:docId w15:val="{5B79F1B4-C871-4E48-8EC4-E62025D1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5F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FA1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FA1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F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FA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FA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FA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FA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75F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75F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75FA1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75F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75FA1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75FA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75FA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75FA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75FA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75F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75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F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75F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75F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F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F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F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75F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5F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09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5095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E509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509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7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佳 施</dc:creator>
  <cp:keywords/>
  <dc:description/>
  <cp:lastModifiedBy>ASUS</cp:lastModifiedBy>
  <cp:revision>8</cp:revision>
  <dcterms:created xsi:type="dcterms:W3CDTF">2025-07-03T03:24:00Z</dcterms:created>
  <dcterms:modified xsi:type="dcterms:W3CDTF">2025-07-06T17:14:00Z</dcterms:modified>
</cp:coreProperties>
</file>